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270" w:rsidRPr="003A66BE" w:rsidRDefault="00106270" w:rsidP="00106270">
      <w:pPr>
        <w:rPr>
          <w:b/>
          <w:sz w:val="22"/>
          <w:u w:val="single"/>
        </w:rPr>
      </w:pPr>
      <w:r>
        <w:rPr>
          <w:b/>
          <w:sz w:val="22"/>
          <w:u w:val="single"/>
        </w:rPr>
        <w:t>Table S</w:t>
      </w:r>
      <w:r w:rsidRPr="003A66BE">
        <w:rPr>
          <w:b/>
          <w:sz w:val="22"/>
          <w:u w:val="single"/>
        </w:rPr>
        <w:t>1: Data Extraction For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60"/>
        <w:gridCol w:w="3561"/>
        <w:gridCol w:w="3561"/>
      </w:tblGrid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Study Desig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CT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rospectiv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ross-sectional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ohort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ase-control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ase serie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Other (specify)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 xml:space="preserve">Population 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Females seeking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Females (specify)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Males (specify)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Setting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Termination clinic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Gynaecology clinic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Household clinic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Other (specify)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Country/reg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Interven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Comparator popula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Definition of domestic violenc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Screening tool(s) used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Incidence/prevalence of domestic violence among</w:t>
            </w:r>
            <w:r w:rsidRPr="003A66BE">
              <w:rPr>
                <w:sz w:val="22"/>
              </w:rPr>
              <w:t xml:space="preserve"> </w:t>
            </w:r>
            <w:r w:rsidRPr="003A66BE">
              <w:rPr>
                <w:b/>
                <w:sz w:val="22"/>
              </w:rPr>
              <w:t>women with termina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Lifetim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Last year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urrent pregnanc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Other time period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Incidence/prevalence of termination among women with domestic violence?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Lifetim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Last year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urrent pregnanc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Other time period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=.../... or ...%</w:t>
            </w: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Were associations</w:t>
            </w:r>
            <w:r w:rsidRPr="003A66BE">
              <w:rPr>
                <w:sz w:val="22"/>
              </w:rPr>
              <w:t xml:space="preserve"> </w:t>
            </w:r>
            <w:r w:rsidRPr="003A66BE">
              <w:rPr>
                <w:b/>
                <w:sz w:val="22"/>
              </w:rPr>
              <w:t>with any of the following sought? If YES, please describe: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Demograph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Ag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ace/ethnicit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Marital statu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Educa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las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Woman’s incom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Household incom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Deprava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Body mass index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ural/urba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erpetration of domestic violenc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Substance us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artner substance us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elationship problem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Living arrangement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Employment statu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Reproductive health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arit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Gravidit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Gestation of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regnancy inten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revious obstetric histor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umber of previous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Partner knowledge of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Financing of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Coercion into having TOP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Sexual assault/rap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Future reproductive performanc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Sexual health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Number of sexual partner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Use of contraceptives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Birth control sabotag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General health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Gynaecology histor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Medical Histor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History of injury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History of child abuse/other non-domestic violence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Mental health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Other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Was the impact of termination with or without domestic violence sought?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Was the impact of domestic violence with or without termination sought?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 w:val="restart"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  <w:r w:rsidRPr="003A66BE">
              <w:rPr>
                <w:b/>
                <w:sz w:val="22"/>
              </w:rPr>
              <w:t>Were any domestic violence interventions assessed?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outine questioning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Referral information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  <w:tr w:rsidR="00106270" w:rsidRPr="003A66BE" w:rsidTr="00A43190">
        <w:tc>
          <w:tcPr>
            <w:tcW w:w="3560" w:type="dxa"/>
            <w:vMerge/>
          </w:tcPr>
          <w:p w:rsidR="00106270" w:rsidRPr="003A66BE" w:rsidRDefault="00106270" w:rsidP="00A43190">
            <w:pPr>
              <w:spacing w:after="0" w:line="240" w:lineRule="auto"/>
              <w:rPr>
                <w:b/>
              </w:rPr>
            </w:pP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  <w:r w:rsidRPr="003A66BE">
              <w:rPr>
                <w:sz w:val="22"/>
              </w:rPr>
              <w:t>Other</w:t>
            </w:r>
          </w:p>
        </w:tc>
        <w:tc>
          <w:tcPr>
            <w:tcW w:w="3561" w:type="dxa"/>
          </w:tcPr>
          <w:p w:rsidR="00106270" w:rsidRPr="003A66BE" w:rsidRDefault="00106270" w:rsidP="00A43190">
            <w:pPr>
              <w:spacing w:after="0" w:line="240" w:lineRule="auto"/>
            </w:pPr>
          </w:p>
        </w:tc>
      </w:tr>
    </w:tbl>
    <w:p w:rsidR="00546BCD" w:rsidRDefault="00546BCD"/>
    <w:sectPr w:rsidR="00546BCD" w:rsidSect="001062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06270"/>
    <w:rsid w:val="0001293B"/>
    <w:rsid w:val="00012AAC"/>
    <w:rsid w:val="00040CFB"/>
    <w:rsid w:val="0004536D"/>
    <w:rsid w:val="00094A6D"/>
    <w:rsid w:val="000D45EE"/>
    <w:rsid w:val="00106270"/>
    <w:rsid w:val="001856FD"/>
    <w:rsid w:val="001B2EB2"/>
    <w:rsid w:val="001E0E63"/>
    <w:rsid w:val="001F00EA"/>
    <w:rsid w:val="001F3E60"/>
    <w:rsid w:val="00260170"/>
    <w:rsid w:val="002856C4"/>
    <w:rsid w:val="0033733C"/>
    <w:rsid w:val="00450BA8"/>
    <w:rsid w:val="00460039"/>
    <w:rsid w:val="00474321"/>
    <w:rsid w:val="004759EB"/>
    <w:rsid w:val="004804B1"/>
    <w:rsid w:val="00495C51"/>
    <w:rsid w:val="004B6EA5"/>
    <w:rsid w:val="004C0384"/>
    <w:rsid w:val="004E797E"/>
    <w:rsid w:val="00546BCD"/>
    <w:rsid w:val="005C329D"/>
    <w:rsid w:val="00646BCC"/>
    <w:rsid w:val="006C1090"/>
    <w:rsid w:val="006E3FE1"/>
    <w:rsid w:val="007677AA"/>
    <w:rsid w:val="00781A15"/>
    <w:rsid w:val="007B2FDB"/>
    <w:rsid w:val="00887F08"/>
    <w:rsid w:val="008F4D8B"/>
    <w:rsid w:val="009050CD"/>
    <w:rsid w:val="00992132"/>
    <w:rsid w:val="00A54DAA"/>
    <w:rsid w:val="00AC06D6"/>
    <w:rsid w:val="00B25B17"/>
    <w:rsid w:val="00B76A41"/>
    <w:rsid w:val="00BE1F97"/>
    <w:rsid w:val="00C06FFE"/>
    <w:rsid w:val="00C67F87"/>
    <w:rsid w:val="00C956CE"/>
    <w:rsid w:val="00CA7675"/>
    <w:rsid w:val="00CB30FB"/>
    <w:rsid w:val="00CD6475"/>
    <w:rsid w:val="00CF0092"/>
    <w:rsid w:val="00D4016D"/>
    <w:rsid w:val="00E975E7"/>
    <w:rsid w:val="00EB6D0D"/>
    <w:rsid w:val="00F561E6"/>
    <w:rsid w:val="00F80FFD"/>
    <w:rsid w:val="00FA1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270"/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5</Characters>
  <Application>Microsoft Office Word</Application>
  <DocSecurity>0</DocSecurity>
  <Lines>14</Lines>
  <Paragraphs>4</Paragraphs>
  <ScaleCrop>false</ScaleCrop>
  <Company>King's College London</Company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945333</dc:creator>
  <cp:keywords/>
  <dc:description/>
  <cp:lastModifiedBy>k0945333</cp:lastModifiedBy>
  <cp:revision>2</cp:revision>
  <dcterms:created xsi:type="dcterms:W3CDTF">2013-11-11T15:12:00Z</dcterms:created>
  <dcterms:modified xsi:type="dcterms:W3CDTF">2013-11-11T15:13:00Z</dcterms:modified>
</cp:coreProperties>
</file>